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CA8" w:rsidRPr="006E3ACD" w:rsidRDefault="006E3ACD" w:rsidP="006E3ACD">
      <w:pPr>
        <w:spacing w:line="360" w:lineRule="auto"/>
        <w:rPr>
          <w:rFonts w:ascii="Times New Roman" w:hAnsi="Times New Roman" w:cs="Times New Roman"/>
          <w:szCs w:val="21"/>
        </w:rPr>
      </w:pPr>
      <w:r w:rsidRPr="006E3ACD">
        <w:rPr>
          <w:rFonts w:ascii="Times New Roman" w:hAnsi="Times New Roman" w:cs="Times New Roman"/>
          <w:b/>
          <w:szCs w:val="21"/>
        </w:rPr>
        <w:t>Table S1.</w:t>
      </w:r>
      <w:r w:rsidRPr="006E3ACD">
        <w:rPr>
          <w:rFonts w:ascii="Times New Roman" w:hAnsi="Times New Roman" w:cs="Times New Roman"/>
          <w:szCs w:val="21"/>
        </w:rPr>
        <w:t xml:space="preserve"> Baseline characteristics of patients excluded from biochemical pregnancy</w:t>
      </w:r>
    </w:p>
    <w:tbl>
      <w:tblPr>
        <w:tblpPr w:leftFromText="180" w:rightFromText="180" w:vertAnchor="text" w:tblpY="1"/>
        <w:tblOverlap w:val="never"/>
        <w:tblW w:w="9061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1889"/>
        <w:gridCol w:w="1870"/>
        <w:gridCol w:w="1537"/>
        <w:gridCol w:w="793"/>
      </w:tblGrid>
      <w:tr w:rsidR="00173CA8" w:rsidRPr="006E3ACD">
        <w:tc>
          <w:tcPr>
            <w:tcW w:w="29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Ongoing pregnancy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regnancy loss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-value</w:t>
            </w:r>
          </w:p>
        </w:tc>
      </w:tr>
      <w:tr w:rsidR="00173CA8" w:rsidRPr="006E3ACD">
        <w:tc>
          <w:tcPr>
            <w:tcW w:w="2972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</w:t>
            </w:r>
          </w:p>
        </w:tc>
        <w:tc>
          <w:tcPr>
            <w:tcW w:w="1889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78</w:t>
            </w:r>
          </w:p>
        </w:tc>
        <w:tc>
          <w:tcPr>
            <w:tcW w:w="1870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63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(69.58%)</w:t>
            </w:r>
          </w:p>
        </w:tc>
        <w:tc>
          <w:tcPr>
            <w:tcW w:w="1537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5 (30.42%)</w:t>
            </w:r>
          </w:p>
        </w:tc>
        <w:tc>
          <w:tcPr>
            <w:tcW w:w="793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</w:p>
        </w:tc>
      </w:tr>
      <w:tr w:rsidR="00173CA8" w:rsidRPr="006E3ACD">
        <w:tc>
          <w:tcPr>
            <w:tcW w:w="297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Age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years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1.15 ± 3.8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0.64 ± 3.7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2.30 ± 3.64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&lt;0.001</w:t>
            </w:r>
          </w:p>
        </w:tc>
      </w:tr>
      <w:tr w:rsidR="00173CA8" w:rsidRPr="006E3ACD">
        <w:tc>
          <w:tcPr>
            <w:tcW w:w="2972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BMI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kg/m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vertAlign w:val="superscript"/>
                <w:lang w:bidi="ar"/>
              </w:rPr>
              <w:t>2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 mean ± SD</w:t>
            </w:r>
          </w:p>
        </w:tc>
        <w:tc>
          <w:tcPr>
            <w:tcW w:w="1889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1.73 ± 2.89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1.50 ± 2.87</w:t>
            </w:r>
          </w:p>
        </w:tc>
        <w:tc>
          <w:tcPr>
            <w:tcW w:w="1537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2.27 ± 2.87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6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First log</w:t>
            </w:r>
            <w:r w:rsidR="006E3ACD" w:rsidRPr="006E3ACD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(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β-hCG</w:t>
            </w:r>
            <w:r w:rsidR="006E3ACD" w:rsidRPr="006E3ACD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)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83 ± 0.95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86 ± 0.97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75 ± 0.90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宋体" w:hAnsi="Times New Roman" w:cs="Times New Roman"/>
                <w:color w:val="333333"/>
                <w:szCs w:val="21"/>
              </w:rPr>
              <w:t>0.308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econd log(β-hCG)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.20 ± 0.84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.24 ± 0.86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.09 ± 0.79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宋体" w:hAnsi="Times New Roman" w:cs="Times New Roman"/>
                <w:color w:val="333333"/>
                <w:szCs w:val="21"/>
              </w:rPr>
              <w:t>0.115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β-hCG ratio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55 ± 1.25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61 ± 1.33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40 ± 1.02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17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First progesterone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33.19 ±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3.88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5.08 ± 24.36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86 ± 22.24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0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econd progesterone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3.20 ± 23.84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5.12 ± 23.22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79 ± 24.74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7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I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terday progesterone level difference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1 ± 14.86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4 ± 14.72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0.07 ± 15.23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48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First estradio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06.24 ± 395.01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15.17 ± 426.02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85.82 ± 313.50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5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7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econd estradio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36.02 ± 396.57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63.08 ± 433.43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74.13 ± 287.72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5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Interday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estradiol level difference</w:t>
            </w:r>
            <w:r w:rsidR="006E3ACD" w:rsidRPr="006E3ACD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 xml:space="preserve">,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9.78 ± 179.29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7.91 ± 185.32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11.69 ± 157.74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0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Age at 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narche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years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.00 ± 1.25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.00 ± 1.20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.02 ± 1.37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8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80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revious miscarriage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.99 ± 1.05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.87 ± 0.96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25 ± 1.18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01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Regularity of menstruation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6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7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o</w:t>
            </w:r>
          </w:p>
        </w:tc>
        <w:tc>
          <w:tcPr>
            <w:tcW w:w="188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87 (23.02%)</w:t>
            </w:r>
          </w:p>
        </w:tc>
        <w:tc>
          <w:tcPr>
            <w:tcW w:w="18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62 (23.57%)</w:t>
            </w:r>
          </w:p>
        </w:tc>
        <w:tc>
          <w:tcPr>
            <w:tcW w:w="1537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5 (21.74%)</w:t>
            </w:r>
          </w:p>
        </w:tc>
        <w:tc>
          <w:tcPr>
            <w:tcW w:w="79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</w:p>
        </w:tc>
      </w:tr>
      <w:tr w:rsidR="00173CA8" w:rsidRPr="006E3ACD">
        <w:tc>
          <w:tcPr>
            <w:tcW w:w="297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Yes</w:t>
            </w:r>
          </w:p>
        </w:tc>
        <w:tc>
          <w:tcPr>
            <w:tcW w:w="188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91 (76.98%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01 (76.43%)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90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(78.26%)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</w:p>
        </w:tc>
      </w:tr>
    </w:tbl>
    <w:p w:rsidR="006E3ACD" w:rsidRDefault="006E3ACD" w:rsidP="006E3ACD">
      <w:pPr>
        <w:spacing w:line="360" w:lineRule="auto"/>
        <w:rPr>
          <w:rFonts w:ascii="Times New Roman" w:hAnsi="Times New Roman" w:cs="Times New Roman"/>
          <w:szCs w:val="21"/>
        </w:rPr>
      </w:pPr>
    </w:p>
    <w:p w:rsidR="006E3ACD" w:rsidRDefault="006E3ACD" w:rsidP="006E3ACD">
      <w:pPr>
        <w:spacing w:line="360" w:lineRule="auto"/>
        <w:rPr>
          <w:rFonts w:ascii="Times New Roman" w:hAnsi="Times New Roman" w:cs="Times New Roman"/>
          <w:szCs w:val="21"/>
        </w:rPr>
      </w:pPr>
    </w:p>
    <w:p w:rsidR="006E3ACD" w:rsidRDefault="006E3ACD" w:rsidP="006E3ACD">
      <w:pPr>
        <w:spacing w:line="360" w:lineRule="auto"/>
        <w:rPr>
          <w:rFonts w:ascii="Times New Roman" w:hAnsi="Times New Roman" w:cs="Times New Roman"/>
          <w:szCs w:val="21"/>
        </w:rPr>
      </w:pPr>
    </w:p>
    <w:p w:rsidR="006E3ACD" w:rsidRPr="006E3ACD" w:rsidRDefault="006E3ACD" w:rsidP="006E3ACD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6E3ACD" w:rsidRPr="006E3ACD" w:rsidRDefault="006E3ACD" w:rsidP="006E3ACD">
      <w:pPr>
        <w:spacing w:line="360" w:lineRule="auto"/>
        <w:rPr>
          <w:rFonts w:ascii="Times New Roman" w:hAnsi="Times New Roman" w:cs="Times New Roman"/>
          <w:szCs w:val="21"/>
        </w:rPr>
      </w:pPr>
      <w:r w:rsidRPr="006E3ACD">
        <w:rPr>
          <w:rFonts w:ascii="Times New Roman" w:hAnsi="Times New Roman" w:cs="Times New Roman"/>
          <w:b/>
          <w:szCs w:val="21"/>
        </w:rPr>
        <w:lastRenderedPageBreak/>
        <w:t>Table S2.</w:t>
      </w:r>
      <w:r w:rsidRPr="006E3ACD">
        <w:rPr>
          <w:rFonts w:ascii="Times New Roman" w:hAnsi="Times New Roman" w:cs="Times New Roman"/>
          <w:szCs w:val="21"/>
        </w:rPr>
        <w:t xml:space="preserve"> Baseline characteristics of patients with biochemical pregnancy and clinical pregnancy loss</w:t>
      </w:r>
    </w:p>
    <w:tbl>
      <w:tblPr>
        <w:tblpPr w:leftFromText="180" w:rightFromText="180" w:vertAnchor="text" w:tblpY="1"/>
        <w:tblOverlap w:val="never"/>
        <w:tblW w:w="950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1582"/>
        <w:gridCol w:w="1966"/>
        <w:gridCol w:w="1886"/>
        <w:gridCol w:w="1098"/>
      </w:tblGrid>
      <w:tr w:rsidR="00173CA8" w:rsidRPr="006E3ACD">
        <w:tc>
          <w:tcPr>
            <w:tcW w:w="29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regnancy loss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linical pregnancy loss</w:t>
            </w:r>
          </w:p>
        </w:tc>
        <w:tc>
          <w:tcPr>
            <w:tcW w:w="18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Biochemical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regnancy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-value</w:t>
            </w:r>
          </w:p>
        </w:tc>
      </w:tr>
      <w:tr w:rsidR="00173CA8" w:rsidRPr="006E3ACD">
        <w:tc>
          <w:tcPr>
            <w:tcW w:w="2972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58</w:t>
            </w:r>
          </w:p>
        </w:tc>
        <w:tc>
          <w:tcPr>
            <w:tcW w:w="1966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15</w:t>
            </w:r>
          </w:p>
        </w:tc>
        <w:tc>
          <w:tcPr>
            <w:tcW w:w="1886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3</w:t>
            </w:r>
          </w:p>
        </w:tc>
        <w:tc>
          <w:tcPr>
            <w:tcW w:w="1098" w:type="dxa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</w:p>
        </w:tc>
      </w:tr>
      <w:tr w:rsidR="00173CA8" w:rsidRPr="006E3ACD">
        <w:tc>
          <w:tcPr>
            <w:tcW w:w="297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Age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years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2.18 ± 3.83</w:t>
            </w:r>
          </w:p>
        </w:tc>
        <w:tc>
          <w:tcPr>
            <w:tcW w:w="196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2.30 ± 3.64</w:t>
            </w:r>
          </w:p>
        </w:tc>
        <w:tc>
          <w:tcPr>
            <w:tcW w:w="188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1.86 ± 4.3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518</w:t>
            </w:r>
          </w:p>
        </w:tc>
      </w:tr>
      <w:tr w:rsidR="00173CA8" w:rsidRPr="006E3ACD">
        <w:tc>
          <w:tcPr>
            <w:tcW w:w="2972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BMI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kg/m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vertAlign w:val="superscript"/>
                <w:lang w:bidi="ar"/>
              </w:rPr>
              <w:t>2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 mean ± SD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2.04 ± 2.86</w:t>
            </w:r>
          </w:p>
        </w:tc>
        <w:tc>
          <w:tcPr>
            <w:tcW w:w="1966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2.27 ± 2.87</w:t>
            </w:r>
          </w:p>
        </w:tc>
        <w:tc>
          <w:tcPr>
            <w:tcW w:w="1886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1.42 ± 2.77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0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6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First log</w:t>
            </w:r>
            <w:r w:rsidR="006E3ACD" w:rsidRPr="006E3ACD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(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β-hCG</w:t>
            </w:r>
            <w:r w:rsidR="006E3ACD" w:rsidRPr="006E3ACD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)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60 ± 0.89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75 ± 0.90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19 ± 0.74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宋体" w:hAnsi="Times New Roman" w:cs="Times New Roman"/>
                <w:color w:val="333333"/>
                <w:szCs w:val="21"/>
              </w:rPr>
              <w:t>&lt;0.001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6E3ACD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econd log(β-hCG)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="00355C12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92 ± 0.83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.09 ± 0.79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45 ± 0.7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宋体" w:hAnsi="Times New Roman" w:cs="Times New Roman"/>
                <w:color w:val="333333"/>
                <w:szCs w:val="21"/>
              </w:rPr>
              <w:t>&lt;0.001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β-hCG ratio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37 ± 1.28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40 ± 1.02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30 ± 1.82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695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First progesterone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69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± 21.76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86 ± 22.24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24 ± 20.6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875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econd progesterone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48 ± 23.41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.79 ± 24.74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7.65 ± 19.6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786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I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terday progesterone level difference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0.21 ± 16.12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0.07 ± 15.23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0.59 ± 18.49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855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First estradio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mean ±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91.76 ± 322.72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85.82 ± 313.50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07.64 ± 349.5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707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Second estradio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g/ml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80.88 ± 297.26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74.13 ± 287.72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98.93 ± 324.2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642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Interday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estradiol level difference</w:t>
            </w:r>
            <w:r w:rsidR="006E3ACD" w:rsidRPr="006E3ACD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 xml:space="preserve">,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10.88 ± 165.71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11.69 ± 157.74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-8.71 ± 187.36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20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Age at 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narche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years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.01 ± 1.31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.02 ± 1.37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.00 ± 1.1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41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Previous miscarriage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27 ± 1.17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25 ± 1.18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.33 ± 1.1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727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Regularity of menstruation,</w:t>
            </w:r>
            <w:r w:rsidR="006E3ACD"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.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12</w:t>
            </w:r>
          </w:p>
        </w:tc>
      </w:tr>
      <w:tr w:rsidR="00173CA8" w:rsidRPr="006E3ACD">
        <w:tc>
          <w:tcPr>
            <w:tcW w:w="297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No</w:t>
            </w:r>
          </w:p>
        </w:tc>
        <w:tc>
          <w:tcPr>
            <w:tcW w:w="158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4 (21.52%)</w:t>
            </w:r>
          </w:p>
        </w:tc>
        <w:tc>
          <w:tcPr>
            <w:tcW w:w="196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5 (21.74%)</w:t>
            </w:r>
          </w:p>
        </w:tc>
        <w:tc>
          <w:tcPr>
            <w:tcW w:w="18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 (20.93%)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</w:p>
        </w:tc>
      </w:tr>
      <w:tr w:rsidR="00173CA8" w:rsidRPr="006E3ACD">
        <w:tc>
          <w:tcPr>
            <w:tcW w:w="297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Yes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24 (78.48%)</w:t>
            </w:r>
          </w:p>
        </w:tc>
        <w:tc>
          <w:tcPr>
            <w:tcW w:w="196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0 (78.26%)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355C12" w:rsidP="006E3ACD">
            <w:pPr>
              <w:widowControl/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 xml:space="preserve">34 </w:t>
            </w:r>
            <w:r w:rsidRPr="006E3ACD"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(79.07%)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173CA8" w:rsidRPr="006E3ACD" w:rsidRDefault="00173CA8" w:rsidP="006E3ACD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color w:val="333333"/>
                <w:szCs w:val="21"/>
              </w:rPr>
            </w:pPr>
          </w:p>
        </w:tc>
      </w:tr>
    </w:tbl>
    <w:p w:rsidR="00173CA8" w:rsidRPr="006E3ACD" w:rsidRDefault="00173CA8" w:rsidP="006E3AC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6E3ACD" w:rsidRDefault="006E3ACD" w:rsidP="006E3ACD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6E3ACD" w:rsidRPr="006E3ACD" w:rsidRDefault="006E3ACD" w:rsidP="006E3ACD">
      <w:pPr>
        <w:spacing w:line="360" w:lineRule="auto"/>
        <w:rPr>
          <w:rFonts w:ascii="Times New Roman" w:hAnsi="Times New Roman" w:cs="Times New Roman"/>
          <w:szCs w:val="21"/>
        </w:rPr>
      </w:pPr>
      <w:r w:rsidRPr="006E3ACD">
        <w:rPr>
          <w:rFonts w:ascii="Times New Roman" w:hAnsi="Times New Roman" w:cs="Times New Roman"/>
          <w:b/>
          <w:szCs w:val="21"/>
        </w:rPr>
        <w:lastRenderedPageBreak/>
        <w:t>Table S3.</w:t>
      </w:r>
      <w:r w:rsidRPr="006E3ACD">
        <w:rPr>
          <w:rFonts w:ascii="Times New Roman" w:hAnsi="Times New Roman" w:cs="Times New Roman"/>
          <w:szCs w:val="21"/>
        </w:rPr>
        <w:t xml:space="preserve"> Performance parameters of the RF prediction model excluding patients with biochemical pregnancy</w:t>
      </w:r>
    </w:p>
    <w:tbl>
      <w:tblPr>
        <w:tblW w:w="11482" w:type="dxa"/>
        <w:tblInd w:w="-1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127"/>
        <w:gridCol w:w="1984"/>
        <w:gridCol w:w="1985"/>
        <w:gridCol w:w="2268"/>
        <w:gridCol w:w="2126"/>
      </w:tblGrid>
      <w:tr w:rsidR="00173CA8" w:rsidRPr="006E3ACD" w:rsidTr="006E3ACD"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73CA8" w:rsidRPr="006E3ACD" w:rsidRDefault="006E3ACD" w:rsidP="006E3ACD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Mean 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U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 w:rsid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5% CI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ccuracy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 w:rsid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5% CI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recision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(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5% CI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ensitivity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 w:rsid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5% CI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pecificity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 w:rsid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(</w:t>
            </w: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5% CI</w:t>
            </w:r>
            <w:r w:rsidR="006E3ACD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)</w:t>
            </w:r>
          </w:p>
        </w:tc>
      </w:tr>
      <w:tr w:rsidR="00173CA8" w:rsidRPr="006E3ACD" w:rsidTr="006E3ACD">
        <w:trPr>
          <w:trHeight w:val="321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73CA8" w:rsidRPr="006E3ACD" w:rsidRDefault="00355C12" w:rsidP="006E3ACD">
            <w:pPr>
              <w:spacing w:line="360" w:lineRule="auto"/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0.770 (0.761,0.8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73CA8" w:rsidRPr="006E3ACD" w:rsidRDefault="00355C12" w:rsidP="006E3ACD">
            <w:pPr>
              <w:spacing w:line="360" w:lineRule="auto"/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  <w:t>0.730 (0.711,0.74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  <w:t>0.690 (0.571,0.7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73CA8" w:rsidRPr="006E3ACD" w:rsidRDefault="00355C12" w:rsidP="006E3ACD">
            <w:pPr>
              <w:spacing w:line="360" w:lineRule="auto"/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0.217 (0.174,0.0.26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73CA8" w:rsidRPr="006E3ACD" w:rsidRDefault="00355C12" w:rsidP="006E3ACD">
            <w:pPr>
              <w:spacing w:line="360" w:lineRule="auto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6E3ACD">
              <w:rPr>
                <w:rFonts w:ascii="Times New Roman" w:eastAsia="等线" w:hAnsi="Times New Roman" w:cs="Times New Roman"/>
                <w:color w:val="333333"/>
                <w:szCs w:val="21"/>
                <w:shd w:val="clear" w:color="auto" w:fill="FFFFFF"/>
              </w:rPr>
              <w:t>0.954 (0.943,0.962)</w:t>
            </w:r>
          </w:p>
        </w:tc>
      </w:tr>
    </w:tbl>
    <w:p w:rsidR="00173CA8" w:rsidRPr="006E3ACD" w:rsidRDefault="00355C12" w:rsidP="006E3ACD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6E3ACD">
        <w:rPr>
          <w:rFonts w:ascii="Times New Roman" w:hAnsi="Times New Roman" w:cs="Times New Roman"/>
          <w:szCs w:val="21"/>
        </w:rPr>
        <w:t>AUC</w:t>
      </w:r>
      <w:r w:rsidRPr="006E3ACD">
        <w:rPr>
          <w:rFonts w:ascii="Times New Roman" w:hAnsi="Times New Roman" w:cs="Times New Roman"/>
          <w:szCs w:val="21"/>
        </w:rPr>
        <w:t xml:space="preserve">: </w:t>
      </w:r>
      <w:r w:rsidRPr="006E3ACD">
        <w:rPr>
          <w:rFonts w:ascii="Times New Roman" w:hAnsi="Times New Roman" w:cs="Times New Roman"/>
          <w:szCs w:val="21"/>
        </w:rPr>
        <w:t>area under the curve</w:t>
      </w:r>
      <w:r w:rsidR="006E3ACD">
        <w:rPr>
          <w:rFonts w:ascii="Times New Roman" w:hAnsi="Times New Roman" w:cs="Times New Roman"/>
          <w:szCs w:val="21"/>
        </w:rPr>
        <w:t xml:space="preserve">; </w:t>
      </w:r>
      <w:r w:rsidRPr="006E3ACD">
        <w:rPr>
          <w:rFonts w:ascii="Times New Roman" w:hAnsi="Times New Roman" w:cs="Times New Roman"/>
          <w:szCs w:val="21"/>
        </w:rPr>
        <w:t>RF</w:t>
      </w:r>
      <w:r w:rsidRPr="006E3ACD">
        <w:rPr>
          <w:rFonts w:ascii="Times New Roman" w:hAnsi="Times New Roman" w:cs="Times New Roman"/>
          <w:szCs w:val="21"/>
        </w:rPr>
        <w:t>:</w:t>
      </w:r>
      <w:r w:rsidR="006E3ACD">
        <w:rPr>
          <w:rFonts w:ascii="Times New Roman" w:hAnsi="Times New Roman" w:cs="Times New Roman"/>
          <w:szCs w:val="21"/>
        </w:rPr>
        <w:t xml:space="preserve"> Random forest; </w:t>
      </w:r>
      <w:r w:rsidRPr="006E3ACD">
        <w:rPr>
          <w:rFonts w:ascii="Times New Roman" w:hAnsi="Times New Roman" w:cs="Times New Roman"/>
          <w:szCs w:val="21"/>
        </w:rPr>
        <w:t>9</w:t>
      </w:r>
      <w:r w:rsidRPr="006E3ACD">
        <w:rPr>
          <w:rFonts w:ascii="Times New Roman" w:hAnsi="Times New Roman" w:cs="Times New Roman"/>
          <w:szCs w:val="21"/>
        </w:rPr>
        <w:t>5% CI: 95% confidence interval.</w:t>
      </w:r>
      <w:bookmarkStart w:id="0" w:name="_GoBack"/>
      <w:bookmarkEnd w:id="0"/>
    </w:p>
    <w:sectPr w:rsidR="00173CA8" w:rsidRPr="006E3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C12" w:rsidRDefault="00355C12" w:rsidP="006E3ACD">
      <w:r>
        <w:separator/>
      </w:r>
    </w:p>
  </w:endnote>
  <w:endnote w:type="continuationSeparator" w:id="0">
    <w:p w:rsidR="00355C12" w:rsidRDefault="00355C12" w:rsidP="006E3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C12" w:rsidRDefault="00355C12" w:rsidP="006E3ACD">
      <w:r>
        <w:separator/>
      </w:r>
    </w:p>
  </w:footnote>
  <w:footnote w:type="continuationSeparator" w:id="0">
    <w:p w:rsidR="00355C12" w:rsidRDefault="00355C12" w:rsidP="006E3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  <w:docVar w:name="KSO_WPS_MARK_KEY" w:val="f5bbc0d6-54fb-4662-a340-fc7da0b1ce95"/>
  </w:docVars>
  <w:rsids>
    <w:rsidRoot w:val="6EE11664"/>
    <w:rsid w:val="00173CA8"/>
    <w:rsid w:val="00355C12"/>
    <w:rsid w:val="006E3ACD"/>
    <w:rsid w:val="00F40688"/>
    <w:rsid w:val="00FF3FA5"/>
    <w:rsid w:val="0EC0292C"/>
    <w:rsid w:val="3FD50601"/>
    <w:rsid w:val="6EE11664"/>
    <w:rsid w:val="6EF1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B10EBB"/>
  <w15:docId w15:val="{A2C47065-86E9-44B6-BAA7-4D086692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E3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E3AC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E3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E3AC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6E3ACD"/>
    <w:rPr>
      <w:sz w:val="18"/>
      <w:szCs w:val="18"/>
    </w:rPr>
  </w:style>
  <w:style w:type="character" w:customStyle="1" w:styleId="a8">
    <w:name w:val="批注框文本 字符"/>
    <w:basedOn w:val="a0"/>
    <w:link w:val="a7"/>
    <w:rsid w:val="006E3AC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86</Words>
  <Characters>2540</Characters>
  <Application>Microsoft Office Word</Application>
  <DocSecurity>0</DocSecurity>
  <Lines>230</Lines>
  <Paragraphs>223</Paragraphs>
  <ScaleCrop>false</ScaleCrop>
  <Company>Microsoft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无忧</dc:creator>
  <cp:lastModifiedBy>Administrator</cp:lastModifiedBy>
  <cp:revision>6</cp:revision>
  <dcterms:created xsi:type="dcterms:W3CDTF">2025-03-31T01:25:00Z</dcterms:created>
  <dcterms:modified xsi:type="dcterms:W3CDTF">2025-04-29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C3D62564342140249606B33E914FAB17_11</vt:lpwstr>
  </property>
  <property fmtid="{D5CDD505-2E9C-101B-9397-08002B2CF9AE}" pid="4" name="GrammarlyDocumentId">
    <vt:lpwstr>e560b145a67cdc6f6ed112622d9ebf02f0d3bf72bd1db9b3d1e5557075ebeb41</vt:lpwstr>
  </property>
</Properties>
</file>